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1E26" w:rsidRPr="00373919" w:rsidRDefault="00373919" w:rsidP="00F93E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land Altman Plots for the </w:t>
      </w:r>
      <w:r w:rsidR="00883530" w:rsidRPr="00373919">
        <w:rPr>
          <w:rFonts w:ascii="Times New Roman" w:hAnsi="Times New Roman" w:cs="Times New Roman"/>
          <w:b/>
          <w:sz w:val="24"/>
          <w:szCs w:val="24"/>
        </w:rPr>
        <w:t>Block Task</w:t>
      </w:r>
    </w:p>
    <w:p w:rsidR="00883530" w:rsidRPr="00373919" w:rsidRDefault="00373919" w:rsidP="00F93EA9">
      <w:pPr>
        <w:rPr>
          <w:rFonts w:ascii="Times New Roman" w:hAnsi="Times New Roman" w:cs="Times New Roman"/>
          <w:b/>
          <w:sz w:val="24"/>
          <w:szCs w:val="24"/>
        </w:rPr>
      </w:pPr>
      <w:r w:rsidRPr="0037391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ughes2022_blandaltmanblock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919" w:rsidRDefault="0037391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83530" w:rsidRDefault="00373919" w:rsidP="00F93E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Bland Altman Plots for the </w:t>
      </w:r>
      <w:r w:rsidR="00883530" w:rsidRPr="00373919">
        <w:rPr>
          <w:rFonts w:ascii="Times New Roman" w:hAnsi="Times New Roman" w:cs="Times New Roman"/>
          <w:b/>
          <w:sz w:val="24"/>
          <w:szCs w:val="24"/>
        </w:rPr>
        <w:t>Glass Task</w:t>
      </w:r>
    </w:p>
    <w:p w:rsidR="00373919" w:rsidRPr="00373919" w:rsidRDefault="00373919" w:rsidP="00F93E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ughes2022_blandaltmanglas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3530" w:rsidRPr="00373919" w:rsidRDefault="00883530" w:rsidP="00F93EA9">
      <w:pPr>
        <w:rPr>
          <w:rFonts w:ascii="Times New Roman" w:hAnsi="Times New Roman" w:cs="Times New Roman"/>
          <w:b/>
          <w:sz w:val="24"/>
          <w:szCs w:val="24"/>
        </w:rPr>
      </w:pPr>
    </w:p>
    <w:p w:rsidR="00373919" w:rsidRDefault="0037391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83530" w:rsidRDefault="00373919" w:rsidP="00F93E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Bland Altman Plots for the </w:t>
      </w:r>
      <w:bookmarkStart w:id="0" w:name="_GoBack"/>
      <w:bookmarkEnd w:id="0"/>
      <w:r w:rsidR="00883530" w:rsidRPr="00373919">
        <w:rPr>
          <w:rFonts w:ascii="Times New Roman" w:hAnsi="Times New Roman" w:cs="Times New Roman"/>
          <w:b/>
          <w:sz w:val="24"/>
          <w:szCs w:val="24"/>
        </w:rPr>
        <w:t>Finger to Nose Task</w:t>
      </w:r>
    </w:p>
    <w:p w:rsidR="00373919" w:rsidRPr="00373919" w:rsidRDefault="00373919" w:rsidP="00F93E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ughes2022_blandaltmannos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1E26" w:rsidRPr="00373919" w:rsidRDefault="00BD1E26" w:rsidP="00F93EA9">
      <w:pPr>
        <w:rPr>
          <w:rFonts w:ascii="Times New Roman" w:hAnsi="Times New Roman" w:cs="Times New Roman"/>
          <w:b/>
          <w:sz w:val="24"/>
          <w:szCs w:val="24"/>
        </w:rPr>
      </w:pPr>
    </w:p>
    <w:sectPr w:rsidR="00BD1E26" w:rsidRPr="00373919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3DBD" w:rsidRDefault="00A93DBD" w:rsidP="00373919">
      <w:pPr>
        <w:spacing w:after="0" w:line="240" w:lineRule="auto"/>
      </w:pPr>
      <w:r>
        <w:separator/>
      </w:r>
    </w:p>
  </w:endnote>
  <w:endnote w:type="continuationSeparator" w:id="0">
    <w:p w:rsidR="00A93DBD" w:rsidRDefault="00A93DBD" w:rsidP="00373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3DBD" w:rsidRDefault="00A93DBD" w:rsidP="00373919">
      <w:pPr>
        <w:spacing w:after="0" w:line="240" w:lineRule="auto"/>
      </w:pPr>
      <w:r>
        <w:separator/>
      </w:r>
    </w:p>
  </w:footnote>
  <w:footnote w:type="continuationSeparator" w:id="0">
    <w:p w:rsidR="00A93DBD" w:rsidRDefault="00A93DBD" w:rsidP="003739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3919" w:rsidRPr="00373919" w:rsidRDefault="00373919" w:rsidP="00373919">
    <w:pPr>
      <w:pStyle w:val="Header"/>
      <w:jc w:val="right"/>
      <w:rPr>
        <w:rFonts w:ascii="Times New Roman" w:hAnsi="Times New Roman" w:cs="Times New Roman"/>
        <w:b/>
        <w:sz w:val="24"/>
      </w:rPr>
    </w:pPr>
    <w:r w:rsidRPr="00373919">
      <w:rPr>
        <w:rFonts w:ascii="Times New Roman" w:hAnsi="Times New Roman" w:cs="Times New Roman"/>
        <w:b/>
        <w:sz w:val="24"/>
      </w:rPr>
      <w:t>Validity of a single sensor to determine kinematics</w:t>
    </w:r>
  </w:p>
  <w:p w:rsidR="00373919" w:rsidRDefault="003739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EA9"/>
    <w:rsid w:val="00373919"/>
    <w:rsid w:val="00883530"/>
    <w:rsid w:val="00A71B03"/>
    <w:rsid w:val="00A93DBD"/>
    <w:rsid w:val="00BD1E26"/>
    <w:rsid w:val="00D96F82"/>
    <w:rsid w:val="00F9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1816B"/>
  <w15:chartTrackingRefBased/>
  <w15:docId w15:val="{310910E5-DE42-4E69-9738-1793CE20B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D1E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D1E2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739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919"/>
  </w:style>
  <w:style w:type="paragraph" w:styleId="Footer">
    <w:name w:val="footer"/>
    <w:basedOn w:val="Normal"/>
    <w:link w:val="FooterChar"/>
    <w:uiPriority w:val="99"/>
    <w:unhideWhenUsed/>
    <w:rsid w:val="003739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61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7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3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 hughes</dc:creator>
  <cp:keywords/>
  <dc:description/>
  <cp:lastModifiedBy>char hughes</cp:lastModifiedBy>
  <cp:revision>1</cp:revision>
  <dcterms:created xsi:type="dcterms:W3CDTF">2022-06-05T23:20:00Z</dcterms:created>
  <dcterms:modified xsi:type="dcterms:W3CDTF">2022-06-06T02:03:00Z</dcterms:modified>
</cp:coreProperties>
</file>